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6D9" w:rsidRPr="00FE76D9" w:rsidRDefault="00FE76D9" w:rsidP="00FE76D9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FE76D9">
        <w:rPr>
          <w:rFonts w:ascii="Times New Roman" w:hAnsi="Times New Roman"/>
          <w:i/>
          <w:sz w:val="24"/>
          <w:szCs w:val="24"/>
        </w:rPr>
        <w:t xml:space="preserve">Moving into protected areas? </w:t>
      </w:r>
      <w:r w:rsidRPr="00FE76D9">
        <w:rPr>
          <w:rFonts w:ascii="Times New Roman" w:hAnsi="Times New Roman"/>
          <w:i/>
          <w:color w:val="000000"/>
          <w:sz w:val="24"/>
          <w:szCs w:val="24"/>
        </w:rPr>
        <w:t>Setting conservation priorities for Romanian reptiles and amphibians at risk from climate change</w:t>
      </w:r>
    </w:p>
    <w:p w:rsidR="00FE76D9" w:rsidRPr="0042586A" w:rsidRDefault="00FE76D9" w:rsidP="00FE76D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BE4358">
        <w:rPr>
          <w:rFonts w:ascii="Times New Roman" w:hAnsi="Times New Roman"/>
          <w:sz w:val="24"/>
          <w:szCs w:val="24"/>
        </w:rPr>
        <w:t xml:space="preserve">Viorel D. Popescu, </w:t>
      </w:r>
      <w:r>
        <w:rPr>
          <w:rFonts w:ascii="Times New Roman" w:hAnsi="Times New Roman"/>
          <w:sz w:val="24"/>
          <w:szCs w:val="24"/>
        </w:rPr>
        <w:t>Laurenţ</w:t>
      </w:r>
      <w:r w:rsidRPr="00BE4358">
        <w:rPr>
          <w:rFonts w:ascii="Times New Roman" w:hAnsi="Times New Roman"/>
          <w:sz w:val="24"/>
          <w:szCs w:val="24"/>
        </w:rPr>
        <w:t>iu Rozylowicz, Dan Cog</w:t>
      </w:r>
      <w:r>
        <w:rPr>
          <w:rFonts w:ascii="Times New Roman" w:hAnsi="Times New Roman"/>
          <w:sz w:val="24"/>
          <w:szCs w:val="24"/>
          <w:lang w:val="ro-RO"/>
        </w:rPr>
        <w:t>ă</w:t>
      </w:r>
      <w:r w:rsidRPr="00BE4358">
        <w:rPr>
          <w:rFonts w:ascii="Times New Roman" w:hAnsi="Times New Roman"/>
          <w:sz w:val="24"/>
          <w:szCs w:val="24"/>
        </w:rPr>
        <w:t>lniceanu</w:t>
      </w:r>
      <w:r>
        <w:rPr>
          <w:rFonts w:ascii="Times New Roman" w:hAnsi="Times New Roman"/>
          <w:sz w:val="24"/>
          <w:szCs w:val="24"/>
        </w:rPr>
        <w:t>, Iulian Mih</w:t>
      </w:r>
      <w:r>
        <w:rPr>
          <w:rFonts w:ascii="Times New Roman" w:hAnsi="Times New Roman"/>
          <w:sz w:val="24"/>
          <w:szCs w:val="24"/>
          <w:lang w:val="ro-RO"/>
        </w:rPr>
        <w:t>ăi</w:t>
      </w:r>
      <w:r>
        <w:rPr>
          <w:rFonts w:ascii="Times New Roman" w:hAnsi="Times New Roman"/>
          <w:sz w:val="24"/>
          <w:szCs w:val="24"/>
        </w:rPr>
        <w:t>ţ</w:t>
      </w:r>
      <w:r>
        <w:rPr>
          <w:rFonts w:ascii="Times New Roman" w:hAnsi="Times New Roman"/>
          <w:sz w:val="24"/>
          <w:szCs w:val="24"/>
          <w:lang w:val="ro-RO"/>
        </w:rPr>
        <w:t>ă</w:t>
      </w:r>
      <w:r>
        <w:rPr>
          <w:rFonts w:ascii="Times New Roman" w:hAnsi="Times New Roman"/>
          <w:sz w:val="24"/>
          <w:szCs w:val="24"/>
        </w:rPr>
        <w:t xml:space="preserve"> Niculae, Adina Livia Cucu</w:t>
      </w:r>
    </w:p>
    <w:p w:rsidR="00012440" w:rsidRDefault="00012440" w:rsidP="00FD3267">
      <w:pPr>
        <w:rPr>
          <w:rFonts w:ascii="Times New Roman" w:hAnsi="Times New Roman"/>
          <w:b/>
          <w:sz w:val="24"/>
          <w:szCs w:val="24"/>
        </w:rPr>
      </w:pPr>
    </w:p>
    <w:p w:rsidR="00FD3267" w:rsidRDefault="00A473E6" w:rsidP="00FD3267">
      <w:pPr>
        <w:rPr>
          <w:rFonts w:ascii="Times New Roman" w:hAnsi="Times New Roman"/>
          <w:sz w:val="24"/>
          <w:szCs w:val="24"/>
        </w:rPr>
      </w:pPr>
      <w:r w:rsidRPr="00A473E6">
        <w:rPr>
          <w:rFonts w:ascii="Times New Roman" w:hAnsi="Times New Roman"/>
          <w:b/>
          <w:sz w:val="24"/>
          <w:szCs w:val="24"/>
        </w:rPr>
        <w:t xml:space="preserve">Table S2. </w:t>
      </w:r>
      <w:r w:rsidR="00FD3267" w:rsidRPr="00A473E6">
        <w:rPr>
          <w:rFonts w:ascii="Times New Roman" w:hAnsi="Times New Roman"/>
          <w:sz w:val="24"/>
          <w:szCs w:val="24"/>
        </w:rPr>
        <w:t>Evaluation of model predictive performance: average cross-validated Area Under the Curve (AUC) of the Receiver Operating Characteristic (ROC) for seven models used in ensemble modeling of amphibian and reptile distributions in Romania (ANN = artificial neural networks; CTA = classification tree analysis; GAM = generalized additive models; GBM = generalized boosted regression trees; MARS = multivariate adaptive regression splines; FDA = flexible discriminant analysis; RF = random forest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0"/>
        <w:gridCol w:w="1022"/>
        <w:gridCol w:w="1023"/>
        <w:gridCol w:w="1023"/>
        <w:gridCol w:w="1023"/>
        <w:gridCol w:w="1023"/>
        <w:gridCol w:w="1023"/>
        <w:gridCol w:w="1023"/>
      </w:tblGrid>
      <w:tr w:rsidR="00FD3267" w:rsidRPr="003512DC" w:rsidTr="00AB7F8D">
        <w:trPr>
          <w:trHeight w:val="300"/>
          <w:tblHeader/>
        </w:trPr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749F8" w:rsidP="00411B5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Specie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ANN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CTA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GAM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GBM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MAR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FDA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RF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AMPHIBIAN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794DF4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alamandra salamandr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9</w:t>
            </w:r>
          </w:p>
        </w:tc>
      </w:tr>
      <w:tr w:rsidR="00794DF4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riturus alpestr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2</w:t>
            </w:r>
          </w:p>
        </w:tc>
      </w:tr>
      <w:tr w:rsidR="00794DF4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riturus cristat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3</w:t>
            </w:r>
          </w:p>
        </w:tc>
      </w:tr>
      <w:tr w:rsidR="00794DF4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riturus dobrogic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6</w:t>
            </w:r>
          </w:p>
        </w:tc>
      </w:tr>
      <w:tr w:rsidR="00794DF4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riturus montandoni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9</w:t>
            </w:r>
          </w:p>
        </w:tc>
      </w:tr>
      <w:tr w:rsidR="00794DF4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riturus vulgar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9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2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26676F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Bombina bombi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5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26676F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Bombina varieg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1</w:t>
            </w:r>
          </w:p>
        </w:tc>
      </w:tr>
      <w:tr w:rsidR="00794DF4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elobates fusc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76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6</w:t>
            </w:r>
          </w:p>
        </w:tc>
      </w:tr>
      <w:tr w:rsidR="00794DF4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elobates syriac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DF4" w:rsidRPr="003512DC" w:rsidRDefault="00794DF4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4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26676F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Bufo buf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4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26676F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Bufo virid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3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5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26676F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Hyla arbore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5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7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Ra</w:t>
            </w:r>
            <w:r w:rsidR="0026676F"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na arval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8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26676F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Rana lessona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7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9</w:t>
            </w:r>
          </w:p>
        </w:tc>
      </w:tr>
      <w:tr w:rsidR="00FD3267" w:rsidRPr="003512DC" w:rsidTr="00AB7F8D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26676F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Rana temporari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7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REPTIL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mys orbicular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7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8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estudo grae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5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estudo hermanni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8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nguis fragil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9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3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remia</w:t>
            </w:r>
            <w:r w:rsidR="003E4ECF"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</w:t>
            </w: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argu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9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acerta agil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9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8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acerta pratico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3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6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7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54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C26E2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acerta triline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4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acerta vird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4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odarcis mural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4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lastRenderedPageBreak/>
              <w:t>Podarcis taur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9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acerta vivipar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1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blepharus kitaibelii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7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4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oronella austria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9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5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1</w:t>
            </w:r>
          </w:p>
        </w:tc>
      </w:tr>
      <w:tr w:rsidR="00C26E2A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laphe longissim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E2A" w:rsidRPr="003512DC" w:rsidRDefault="00C26E2A" w:rsidP="00174F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5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3165DF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oluber caspi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2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3165DF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laphe quatuorline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8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92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8B7D07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Natrix tessell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8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8B7D07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Vipera ammodyt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62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8B7D07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Vipera berus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08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88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4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8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3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20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51</w:t>
            </w:r>
          </w:p>
        </w:tc>
      </w:tr>
      <w:tr w:rsidR="00FD3267" w:rsidRPr="003512DC" w:rsidTr="00AB7F8D">
        <w:trPr>
          <w:trHeight w:val="300"/>
        </w:trPr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8B7D07" w:rsidP="00411B5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Vipera ursinii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76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9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1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7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267" w:rsidRPr="003512DC" w:rsidRDefault="00FD3267" w:rsidP="00411B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3512D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846</w:t>
            </w:r>
          </w:p>
        </w:tc>
      </w:tr>
    </w:tbl>
    <w:p w:rsidR="00520BB9" w:rsidRPr="00915CB4" w:rsidRDefault="00520BB9">
      <w:pPr>
        <w:spacing w:after="0" w:line="24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520BB9" w:rsidRPr="00915CB4" w:rsidSect="003B6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7754" w:rsidRDefault="00F27754" w:rsidP="001510AE">
      <w:pPr>
        <w:spacing w:after="0" w:line="240" w:lineRule="auto"/>
      </w:pPr>
      <w:r>
        <w:separator/>
      </w:r>
    </w:p>
  </w:endnote>
  <w:endnote w:type="continuationSeparator" w:id="0">
    <w:p w:rsidR="00F27754" w:rsidRDefault="00F27754" w:rsidP="00151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7754" w:rsidRDefault="00F27754" w:rsidP="001510AE">
      <w:pPr>
        <w:spacing w:after="0" w:line="240" w:lineRule="auto"/>
      </w:pPr>
      <w:r>
        <w:separator/>
      </w:r>
    </w:p>
  </w:footnote>
  <w:footnote w:type="continuationSeparator" w:id="0">
    <w:p w:rsidR="00F27754" w:rsidRDefault="00F27754" w:rsidP="00151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55988"/>
    <w:multiLevelType w:val="hybridMultilevel"/>
    <w:tmpl w:val="DD1C0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FB28ED"/>
    <w:multiLevelType w:val="hybridMultilevel"/>
    <w:tmpl w:val="6A5CE5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C35CE8"/>
    <w:multiLevelType w:val="hybridMultilevel"/>
    <w:tmpl w:val="1B3EA1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0AE"/>
    <w:rsid w:val="00000B07"/>
    <w:rsid w:val="00003212"/>
    <w:rsid w:val="00012440"/>
    <w:rsid w:val="0001548C"/>
    <w:rsid w:val="00032379"/>
    <w:rsid w:val="000562EF"/>
    <w:rsid w:val="000668DD"/>
    <w:rsid w:val="00071BE7"/>
    <w:rsid w:val="00075F7B"/>
    <w:rsid w:val="00080DF9"/>
    <w:rsid w:val="00094B23"/>
    <w:rsid w:val="000A2A78"/>
    <w:rsid w:val="000A30C2"/>
    <w:rsid w:val="000C18E8"/>
    <w:rsid w:val="000C562F"/>
    <w:rsid w:val="000C765D"/>
    <w:rsid w:val="000D0F92"/>
    <w:rsid w:val="000E64F0"/>
    <w:rsid w:val="000F2916"/>
    <w:rsid w:val="000F6BCC"/>
    <w:rsid w:val="0011761E"/>
    <w:rsid w:val="00127ABD"/>
    <w:rsid w:val="0013423D"/>
    <w:rsid w:val="00141FB0"/>
    <w:rsid w:val="00150523"/>
    <w:rsid w:val="001510AE"/>
    <w:rsid w:val="001718D2"/>
    <w:rsid w:val="00174FF1"/>
    <w:rsid w:val="00186D89"/>
    <w:rsid w:val="001967D0"/>
    <w:rsid w:val="001A4FAF"/>
    <w:rsid w:val="001B4F4C"/>
    <w:rsid w:val="001E536E"/>
    <w:rsid w:val="00214747"/>
    <w:rsid w:val="002275BC"/>
    <w:rsid w:val="00232A5D"/>
    <w:rsid w:val="00237121"/>
    <w:rsid w:val="002455C6"/>
    <w:rsid w:val="0024644B"/>
    <w:rsid w:val="00251561"/>
    <w:rsid w:val="002620F3"/>
    <w:rsid w:val="0026676F"/>
    <w:rsid w:val="002731A6"/>
    <w:rsid w:val="00277694"/>
    <w:rsid w:val="002B1D02"/>
    <w:rsid w:val="002C4669"/>
    <w:rsid w:val="003165DF"/>
    <w:rsid w:val="00334C81"/>
    <w:rsid w:val="0033509F"/>
    <w:rsid w:val="003512DC"/>
    <w:rsid w:val="00351EF6"/>
    <w:rsid w:val="00355EA6"/>
    <w:rsid w:val="003661E4"/>
    <w:rsid w:val="00397737"/>
    <w:rsid w:val="003A037E"/>
    <w:rsid w:val="003A0D44"/>
    <w:rsid w:val="003A4F69"/>
    <w:rsid w:val="003B650E"/>
    <w:rsid w:val="003B7BF8"/>
    <w:rsid w:val="003C5ED8"/>
    <w:rsid w:val="003E4ECF"/>
    <w:rsid w:val="003F0EAE"/>
    <w:rsid w:val="00401780"/>
    <w:rsid w:val="004110F5"/>
    <w:rsid w:val="00411B56"/>
    <w:rsid w:val="0043576E"/>
    <w:rsid w:val="004367CF"/>
    <w:rsid w:val="00494BA5"/>
    <w:rsid w:val="004A51AF"/>
    <w:rsid w:val="004B683B"/>
    <w:rsid w:val="004D52D7"/>
    <w:rsid w:val="004E2817"/>
    <w:rsid w:val="004F1DF4"/>
    <w:rsid w:val="00505220"/>
    <w:rsid w:val="005079E1"/>
    <w:rsid w:val="00507D4D"/>
    <w:rsid w:val="00520BB9"/>
    <w:rsid w:val="00525E23"/>
    <w:rsid w:val="00532893"/>
    <w:rsid w:val="005A4AB5"/>
    <w:rsid w:val="005B49E2"/>
    <w:rsid w:val="005D6A4A"/>
    <w:rsid w:val="005F1414"/>
    <w:rsid w:val="005F3EBA"/>
    <w:rsid w:val="006043BE"/>
    <w:rsid w:val="00620B10"/>
    <w:rsid w:val="0067542C"/>
    <w:rsid w:val="00687422"/>
    <w:rsid w:val="006B1724"/>
    <w:rsid w:val="006C7B80"/>
    <w:rsid w:val="006F0388"/>
    <w:rsid w:val="006F5BEA"/>
    <w:rsid w:val="0070190D"/>
    <w:rsid w:val="007079B8"/>
    <w:rsid w:val="007222E2"/>
    <w:rsid w:val="0072657C"/>
    <w:rsid w:val="007421B4"/>
    <w:rsid w:val="0074761A"/>
    <w:rsid w:val="00764E93"/>
    <w:rsid w:val="00771259"/>
    <w:rsid w:val="00772F11"/>
    <w:rsid w:val="00785710"/>
    <w:rsid w:val="00794DF4"/>
    <w:rsid w:val="007961AC"/>
    <w:rsid w:val="007B37F9"/>
    <w:rsid w:val="007B7E60"/>
    <w:rsid w:val="007B7F94"/>
    <w:rsid w:val="007D1C39"/>
    <w:rsid w:val="007D2101"/>
    <w:rsid w:val="008015AF"/>
    <w:rsid w:val="00811AEF"/>
    <w:rsid w:val="008120D6"/>
    <w:rsid w:val="008204FC"/>
    <w:rsid w:val="00833DD5"/>
    <w:rsid w:val="00842947"/>
    <w:rsid w:val="008429CC"/>
    <w:rsid w:val="00854BB0"/>
    <w:rsid w:val="00864135"/>
    <w:rsid w:val="008679FC"/>
    <w:rsid w:val="00873975"/>
    <w:rsid w:val="00874B59"/>
    <w:rsid w:val="008769EF"/>
    <w:rsid w:val="00876BFB"/>
    <w:rsid w:val="00886D19"/>
    <w:rsid w:val="00893007"/>
    <w:rsid w:val="008959B1"/>
    <w:rsid w:val="008A1691"/>
    <w:rsid w:val="008A2E45"/>
    <w:rsid w:val="008B4043"/>
    <w:rsid w:val="008B7D07"/>
    <w:rsid w:val="008E0351"/>
    <w:rsid w:val="008F12F7"/>
    <w:rsid w:val="008F7972"/>
    <w:rsid w:val="00901095"/>
    <w:rsid w:val="00915CB4"/>
    <w:rsid w:val="00925BD7"/>
    <w:rsid w:val="009343A5"/>
    <w:rsid w:val="00935115"/>
    <w:rsid w:val="00937367"/>
    <w:rsid w:val="00952658"/>
    <w:rsid w:val="00956D7B"/>
    <w:rsid w:val="0098363B"/>
    <w:rsid w:val="00985257"/>
    <w:rsid w:val="00992E78"/>
    <w:rsid w:val="009932FD"/>
    <w:rsid w:val="009D54AD"/>
    <w:rsid w:val="009E5D48"/>
    <w:rsid w:val="00A05056"/>
    <w:rsid w:val="00A22EF7"/>
    <w:rsid w:val="00A25242"/>
    <w:rsid w:val="00A473E6"/>
    <w:rsid w:val="00A93779"/>
    <w:rsid w:val="00AB5BAC"/>
    <w:rsid w:val="00AB7DD9"/>
    <w:rsid w:val="00AB7F8D"/>
    <w:rsid w:val="00AC2109"/>
    <w:rsid w:val="00AD04F8"/>
    <w:rsid w:val="00B033F6"/>
    <w:rsid w:val="00B2575D"/>
    <w:rsid w:val="00B31D2A"/>
    <w:rsid w:val="00B41D34"/>
    <w:rsid w:val="00B5457B"/>
    <w:rsid w:val="00B6717A"/>
    <w:rsid w:val="00B8017C"/>
    <w:rsid w:val="00BA0817"/>
    <w:rsid w:val="00BA1DF8"/>
    <w:rsid w:val="00BD26AD"/>
    <w:rsid w:val="00BD2ED8"/>
    <w:rsid w:val="00BD3193"/>
    <w:rsid w:val="00BF0B9B"/>
    <w:rsid w:val="00C260BD"/>
    <w:rsid w:val="00C26E2A"/>
    <w:rsid w:val="00C420C0"/>
    <w:rsid w:val="00C531ED"/>
    <w:rsid w:val="00C54885"/>
    <w:rsid w:val="00C55DE7"/>
    <w:rsid w:val="00C64032"/>
    <w:rsid w:val="00C66DC0"/>
    <w:rsid w:val="00C67CF8"/>
    <w:rsid w:val="00C71104"/>
    <w:rsid w:val="00C765FB"/>
    <w:rsid w:val="00C95FCB"/>
    <w:rsid w:val="00CB12E8"/>
    <w:rsid w:val="00CC42CF"/>
    <w:rsid w:val="00D066CE"/>
    <w:rsid w:val="00D32E15"/>
    <w:rsid w:val="00D36D9B"/>
    <w:rsid w:val="00D47CE3"/>
    <w:rsid w:val="00D528EF"/>
    <w:rsid w:val="00D53076"/>
    <w:rsid w:val="00D5483B"/>
    <w:rsid w:val="00D67729"/>
    <w:rsid w:val="00D70834"/>
    <w:rsid w:val="00D74240"/>
    <w:rsid w:val="00D83464"/>
    <w:rsid w:val="00D86C2D"/>
    <w:rsid w:val="00D86D1A"/>
    <w:rsid w:val="00D958C6"/>
    <w:rsid w:val="00D96778"/>
    <w:rsid w:val="00DA0D87"/>
    <w:rsid w:val="00DB5BA1"/>
    <w:rsid w:val="00DD7162"/>
    <w:rsid w:val="00DF271D"/>
    <w:rsid w:val="00DF6B83"/>
    <w:rsid w:val="00E0359C"/>
    <w:rsid w:val="00E26185"/>
    <w:rsid w:val="00E506B4"/>
    <w:rsid w:val="00E57900"/>
    <w:rsid w:val="00E71A1A"/>
    <w:rsid w:val="00EB316B"/>
    <w:rsid w:val="00EB3527"/>
    <w:rsid w:val="00EB3A01"/>
    <w:rsid w:val="00EC1C02"/>
    <w:rsid w:val="00EE3065"/>
    <w:rsid w:val="00EF257E"/>
    <w:rsid w:val="00EF5871"/>
    <w:rsid w:val="00F12874"/>
    <w:rsid w:val="00F27754"/>
    <w:rsid w:val="00F32F47"/>
    <w:rsid w:val="00F335E3"/>
    <w:rsid w:val="00F749F8"/>
    <w:rsid w:val="00F9737E"/>
    <w:rsid w:val="00FB368C"/>
    <w:rsid w:val="00FC6FA9"/>
    <w:rsid w:val="00FC7473"/>
    <w:rsid w:val="00FD2FD2"/>
    <w:rsid w:val="00FD3267"/>
    <w:rsid w:val="00FE0D46"/>
    <w:rsid w:val="00FE76D9"/>
    <w:rsid w:val="00FF0D46"/>
    <w:rsid w:val="00FF1548"/>
    <w:rsid w:val="00FF2907"/>
    <w:rsid w:val="00FF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F9891D2-DB77-4B4D-968D-11E42B64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74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1510A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1510A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C7B8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C7B80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24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240"/>
    <w:rPr>
      <w:b/>
      <w:bCs/>
      <w:lang w:val="en-US" w:eastAsia="en-US"/>
    </w:rPr>
  </w:style>
  <w:style w:type="character" w:styleId="Emphasis">
    <w:name w:val="Emphasis"/>
    <w:basedOn w:val="DefaultParagraphFont"/>
    <w:uiPriority w:val="20"/>
    <w:qFormat/>
    <w:locked/>
    <w:rsid w:val="0026676F"/>
    <w:rPr>
      <w:i/>
      <w:iCs/>
    </w:rPr>
  </w:style>
  <w:style w:type="paragraph" w:styleId="ListParagraph">
    <w:name w:val="List Paragraph"/>
    <w:basedOn w:val="Normal"/>
    <w:uiPriority w:val="34"/>
    <w:qFormat/>
    <w:rsid w:val="008015A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B4F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62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tiu</dc:creator>
  <cp:lastModifiedBy>Laurentiu</cp:lastModifiedBy>
  <cp:revision>8</cp:revision>
  <cp:lastPrinted>2013-04-04T10:55:00Z</cp:lastPrinted>
  <dcterms:created xsi:type="dcterms:W3CDTF">2013-09-16T08:53:00Z</dcterms:created>
  <dcterms:modified xsi:type="dcterms:W3CDTF">2013-09-16T09:28:00Z</dcterms:modified>
</cp:coreProperties>
</file>